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A09A00" w14:textId="77777777" w:rsidR="00FD6750" w:rsidRPr="0053284F" w:rsidRDefault="00FD6750" w:rsidP="00FD6750">
      <w:pPr>
        <w:spacing w:line="480" w:lineRule="auto"/>
        <w:rPr>
          <w:color w:val="000000" w:themeColor="text1"/>
          <w:lang w:val="en-GB"/>
        </w:rPr>
      </w:pPr>
      <w:r w:rsidRPr="0053284F">
        <w:rPr>
          <w:b/>
          <w:color w:val="000000" w:themeColor="text1"/>
          <w:lang w:val="en-US"/>
        </w:rPr>
        <w:t>Supplementary Table 1</w:t>
      </w:r>
      <w:r w:rsidRPr="0053284F">
        <w:rPr>
          <w:color w:val="000000" w:themeColor="text1"/>
          <w:lang w:val="en-US"/>
        </w:rPr>
        <w:t>: Association between PSS (total score) and health outcomes using spearman rank correlation, rho (</w:t>
      </w:r>
      <w:r w:rsidRPr="0053284F">
        <w:rPr>
          <w:rFonts w:cstheme="minorHAnsi"/>
          <w:color w:val="000000" w:themeColor="text1"/>
        </w:rPr>
        <w:t>ρ</w:t>
      </w:r>
      <w:r w:rsidRPr="0053284F">
        <w:rPr>
          <w:rFonts w:cstheme="minorHAnsi"/>
          <w:color w:val="000000" w:themeColor="text1"/>
          <w:lang w:val="en-US"/>
        </w:rPr>
        <w:t>)</w:t>
      </w:r>
      <w:r w:rsidRPr="0053284F">
        <w:rPr>
          <w:color w:val="000000" w:themeColor="text1"/>
          <w:lang w:val="en-US"/>
        </w:rPr>
        <w:t>, in boys and girls, separated and compared between Sweden and Bulgaria</w:t>
      </w:r>
      <w:bookmarkStart w:id="0" w:name="_GoBack"/>
      <w:bookmarkEnd w:id="0"/>
    </w:p>
    <w:tbl>
      <w:tblPr>
        <w:tblStyle w:val="TableGrid"/>
        <w:tblW w:w="5000" w:type="pct"/>
        <w:tblBorders>
          <w:top w:val="single" w:sz="4" w:space="0" w:color="000000" w:themeColor="text1"/>
          <w:left w:val="single" w:sz="0" w:space="0" w:color="000000"/>
          <w:bottom w:val="single" w:sz="4" w:space="0" w:color="000000" w:themeColor="text1"/>
          <w:right w:val="single" w:sz="0" w:space="0" w:color="000000"/>
          <w:insideH w:val="single" w:sz="4" w:space="0" w:color="000000" w:themeColor="text1"/>
          <w:insideV w:val="single" w:sz="0" w:space="0" w:color="000000"/>
        </w:tblBorders>
        <w:tblLook w:val="04A0" w:firstRow="1" w:lastRow="0" w:firstColumn="1" w:lastColumn="0" w:noHBand="0" w:noVBand="1"/>
      </w:tblPr>
      <w:tblGrid>
        <w:gridCol w:w="3686"/>
        <w:gridCol w:w="1417"/>
        <w:gridCol w:w="1419"/>
        <w:gridCol w:w="849"/>
        <w:gridCol w:w="1276"/>
        <w:gridCol w:w="1417"/>
        <w:gridCol w:w="935"/>
      </w:tblGrid>
      <w:tr w:rsidR="0053284F" w:rsidRPr="0053284F" w14:paraId="6E802EA6" w14:textId="77777777" w:rsidTr="00444E94">
        <w:tc>
          <w:tcPr>
            <w:tcW w:w="167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C000" w:themeFill="accent4"/>
          </w:tcPr>
          <w:p w14:paraId="4E409C7C" w14:textId="77777777" w:rsidR="00FD6750" w:rsidRPr="0053284F" w:rsidRDefault="00FD6750" w:rsidP="00444E94">
            <w:pPr>
              <w:pStyle w:val="tabeltextintabel"/>
              <w:spacing w:line="48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675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C000" w:themeFill="accent4"/>
          </w:tcPr>
          <w:p w14:paraId="1FC01A83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b/>
                <w:color w:val="000000" w:themeColor="text1"/>
              </w:rPr>
              <w:t>Boys</w:t>
            </w:r>
            <w:r w:rsidRPr="0053284F">
              <w:rPr>
                <w:color w:val="000000" w:themeColor="text1"/>
              </w:rPr>
              <w:t xml:space="preserve"> (n = 414)</w:t>
            </w:r>
          </w:p>
        </w:tc>
        <w:tc>
          <w:tcPr>
            <w:tcW w:w="1649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C000" w:themeFill="accent4"/>
          </w:tcPr>
          <w:p w14:paraId="27C5E8C9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b/>
                <w:color w:val="000000" w:themeColor="text1"/>
              </w:rPr>
              <w:t>Girls</w:t>
            </w:r>
            <w:r w:rsidRPr="0053284F">
              <w:rPr>
                <w:color w:val="000000" w:themeColor="text1"/>
              </w:rPr>
              <w:t xml:space="preserve"> (n = 195)</w:t>
            </w:r>
          </w:p>
        </w:tc>
      </w:tr>
      <w:tr w:rsidR="0053284F" w:rsidRPr="0053284F" w14:paraId="2ECFCE11" w14:textId="77777777" w:rsidTr="00444E94"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</w:tcPr>
          <w:p w14:paraId="468A8905" w14:textId="77777777" w:rsidR="00FD6750" w:rsidRPr="0053284F" w:rsidRDefault="00FD6750" w:rsidP="00444E94">
            <w:pPr>
              <w:pStyle w:val="tabeltextintabel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</w:tcPr>
          <w:p w14:paraId="4BB76240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Sweden (n = 84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</w:tcPr>
          <w:p w14:paraId="55411E7F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Bulgaria (n = 33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</w:tcPr>
          <w:p w14:paraId="3E3BC188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Diff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</w:tcPr>
          <w:p w14:paraId="157C5E9E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Sweden (n = 6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</w:tcPr>
          <w:p w14:paraId="5F468F90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Bulgaria (n = 13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</w:tcPr>
          <w:p w14:paraId="30FE820C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Diff</w:t>
            </w:r>
          </w:p>
        </w:tc>
      </w:tr>
      <w:tr w:rsidR="0053284F" w:rsidRPr="0053284F" w14:paraId="2341D468" w14:textId="77777777" w:rsidTr="00444E94"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</w:tcPr>
          <w:p w14:paraId="7521357E" w14:textId="77777777" w:rsidR="00FD6750" w:rsidRPr="0053284F" w:rsidRDefault="00FD6750" w:rsidP="00444E94">
            <w:pPr>
              <w:pStyle w:val="tabeltextintabel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</w:tcPr>
          <w:p w14:paraId="160E2261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rFonts w:cstheme="minorHAnsi"/>
                <w:color w:val="000000" w:themeColor="text1"/>
              </w:rPr>
              <w:t xml:space="preserve">ρ </w:t>
            </w:r>
            <w:r w:rsidRPr="0053284F">
              <w:rPr>
                <w:color w:val="000000" w:themeColor="text1"/>
              </w:rPr>
              <w:t>(p-value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</w:tcPr>
          <w:p w14:paraId="3749A39A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rFonts w:cstheme="minorHAnsi"/>
                <w:color w:val="000000" w:themeColor="text1"/>
              </w:rPr>
              <w:t>ρ</w:t>
            </w:r>
            <w:r w:rsidRPr="0053284F">
              <w:rPr>
                <w:color w:val="000000" w:themeColor="text1"/>
              </w:rPr>
              <w:t xml:space="preserve"> (p-value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</w:tcPr>
          <w:p w14:paraId="1F1625E9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  <w:vertAlign w:val="superscript"/>
              </w:rPr>
            </w:pPr>
            <w:r w:rsidRPr="0053284F">
              <w:rPr>
                <w:color w:val="000000" w:themeColor="text1"/>
              </w:rPr>
              <w:t>p-value</w:t>
            </w:r>
            <w:r w:rsidRPr="0053284F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</w:tcPr>
          <w:p w14:paraId="2FB922C1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rFonts w:cstheme="minorHAnsi"/>
                <w:color w:val="000000" w:themeColor="text1"/>
              </w:rPr>
              <w:t>ρ</w:t>
            </w:r>
            <w:r w:rsidRPr="0053284F">
              <w:rPr>
                <w:color w:val="000000" w:themeColor="text1"/>
              </w:rPr>
              <w:t xml:space="preserve"> (p-value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</w:tcPr>
          <w:p w14:paraId="6C77080C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rFonts w:cstheme="minorHAnsi"/>
                <w:color w:val="000000" w:themeColor="text1"/>
              </w:rPr>
              <w:t>ρ</w:t>
            </w:r>
            <w:r w:rsidRPr="0053284F">
              <w:rPr>
                <w:color w:val="000000" w:themeColor="text1"/>
              </w:rPr>
              <w:t xml:space="preserve"> (p-value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</w:tcPr>
          <w:p w14:paraId="2D7CAE92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  <w:vertAlign w:val="superscript"/>
              </w:rPr>
            </w:pPr>
            <w:r w:rsidRPr="0053284F">
              <w:rPr>
                <w:color w:val="000000" w:themeColor="text1"/>
              </w:rPr>
              <w:t>p-value</w:t>
            </w:r>
            <w:r w:rsidRPr="0053284F">
              <w:rPr>
                <w:color w:val="000000" w:themeColor="text1"/>
                <w:vertAlign w:val="superscript"/>
              </w:rPr>
              <w:t>a</w:t>
            </w:r>
          </w:p>
        </w:tc>
      </w:tr>
      <w:tr w:rsidR="0053284F" w:rsidRPr="0053284F" w14:paraId="1114FEC2" w14:textId="77777777" w:rsidTr="00444E94">
        <w:tc>
          <w:tcPr>
            <w:tcW w:w="1676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F7E6A8E" w14:textId="77777777" w:rsidR="00FD6750" w:rsidRPr="0053284F" w:rsidRDefault="00FD6750" w:rsidP="00444E94">
            <w:pPr>
              <w:pStyle w:val="tabeltextintabel"/>
              <w:spacing w:line="480" w:lineRule="auto"/>
              <w:rPr>
                <w:color w:val="000000" w:themeColor="text1"/>
                <w:lang w:val="en-GB"/>
              </w:rPr>
            </w:pPr>
            <w:r w:rsidRPr="0053284F">
              <w:rPr>
                <w:color w:val="000000" w:themeColor="text1"/>
                <w:lang w:val="en-GB"/>
              </w:rPr>
              <w:t>How are you, in general?</w:t>
            </w:r>
          </w:p>
        </w:tc>
        <w:tc>
          <w:tcPr>
            <w:tcW w:w="644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FCA9C16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64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AD2AAF2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386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EF4CD2C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58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06FE0DB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644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F122386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42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5E9B016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  <w:lang w:val="en-GB"/>
              </w:rPr>
            </w:pPr>
          </w:p>
        </w:tc>
      </w:tr>
      <w:tr w:rsidR="0053284F" w:rsidRPr="0053284F" w14:paraId="516800A1" w14:textId="77777777" w:rsidTr="00444E94"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</w:tcPr>
          <w:p w14:paraId="6D7E05E1" w14:textId="77777777" w:rsidR="00FD6750" w:rsidRPr="0053284F" w:rsidRDefault="00FD6750" w:rsidP="00444E94">
            <w:pPr>
              <w:pStyle w:val="tabeltextintabel"/>
              <w:spacing w:line="480" w:lineRule="auto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Very good – very bad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6B48BCA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13 (0.25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27639263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44 (&lt; 0.000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1F396D0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00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8ED81E7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38 (0.00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A9D5AAC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60 (&lt; 0.0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1AC7DF0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02</w:t>
            </w:r>
          </w:p>
        </w:tc>
      </w:tr>
      <w:tr w:rsidR="0053284F" w:rsidRPr="0053284F" w14:paraId="4AE7011C" w14:textId="77777777" w:rsidTr="00444E94"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</w:tcPr>
          <w:p w14:paraId="1DED1348" w14:textId="77777777" w:rsidR="00FD6750" w:rsidRPr="0053284F" w:rsidRDefault="00FD6750" w:rsidP="00444E94">
            <w:pPr>
              <w:pStyle w:val="tabeltextintabel"/>
              <w:spacing w:line="480" w:lineRule="auto"/>
              <w:rPr>
                <w:color w:val="000000" w:themeColor="text1"/>
                <w:lang w:val="en-GB"/>
              </w:rPr>
            </w:pPr>
            <w:r w:rsidRPr="0053284F">
              <w:rPr>
                <w:color w:val="000000" w:themeColor="text1"/>
                <w:lang w:val="en-GB"/>
              </w:rPr>
              <w:t>Do you feel content with yourself?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B098620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276B52B7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5B510F32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FC0CD66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294B2E6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D9FEA2A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b/>
                <w:color w:val="000000" w:themeColor="text1"/>
                <w:lang w:val="en-GB"/>
              </w:rPr>
            </w:pPr>
          </w:p>
        </w:tc>
      </w:tr>
      <w:tr w:rsidR="0053284F" w:rsidRPr="0053284F" w14:paraId="5F66A168" w14:textId="77777777" w:rsidTr="00444E94"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</w:tcPr>
          <w:p w14:paraId="1B225D53" w14:textId="77777777" w:rsidR="00FD6750" w:rsidRPr="0053284F" w:rsidRDefault="00FD6750" w:rsidP="00444E94">
            <w:pPr>
              <w:pStyle w:val="tabeltextintabel"/>
              <w:spacing w:line="480" w:lineRule="auto"/>
              <w:rPr>
                <w:color w:val="000000" w:themeColor="text1"/>
                <w:lang w:val="en-GB"/>
              </w:rPr>
            </w:pPr>
            <w:r w:rsidRPr="0053284F">
              <w:rPr>
                <w:color w:val="000000" w:themeColor="text1"/>
                <w:lang w:val="en-GB"/>
              </w:rPr>
              <w:t>Yes, mostly – No, almost neve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062FDF1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08 (0.45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0B4B049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37 (&lt; 0.000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EDBC106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00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F890195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33 (0.0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60E9B74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49 (&lt; 0.0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96E8164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06</w:t>
            </w:r>
          </w:p>
        </w:tc>
      </w:tr>
      <w:tr w:rsidR="0053284F" w:rsidRPr="0053284F" w14:paraId="0C60D3C1" w14:textId="77777777" w:rsidTr="00444E94"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</w:tcPr>
          <w:p w14:paraId="7F4B08F1" w14:textId="77777777" w:rsidR="00FD6750" w:rsidRPr="0053284F" w:rsidRDefault="00FD6750" w:rsidP="00444E94">
            <w:pPr>
              <w:pStyle w:val="tabeltextintabel"/>
              <w:spacing w:line="480" w:lineRule="auto"/>
              <w:rPr>
                <w:color w:val="000000" w:themeColor="text1"/>
                <w:lang w:val="en-GB"/>
              </w:rPr>
            </w:pPr>
            <w:r w:rsidRPr="0053284F">
              <w:rPr>
                <w:color w:val="000000" w:themeColor="text1"/>
                <w:lang w:val="en-GB"/>
              </w:rPr>
              <w:t>Do you feel stressed by your schoolwork?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CA2F08C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1F31363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53B7F6D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69456DB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3D4FCBB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CF05E5C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  <w:lang w:val="en-GB"/>
              </w:rPr>
            </w:pPr>
          </w:p>
        </w:tc>
      </w:tr>
      <w:tr w:rsidR="0053284F" w:rsidRPr="0053284F" w14:paraId="1138CE2B" w14:textId="77777777" w:rsidTr="00444E94"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</w:tcPr>
          <w:p w14:paraId="79A84EE7" w14:textId="77777777" w:rsidR="00FD6750" w:rsidRPr="0053284F" w:rsidRDefault="00FD6750" w:rsidP="00444E94">
            <w:pPr>
              <w:pStyle w:val="tabeltextintabel"/>
              <w:spacing w:line="480" w:lineRule="auto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Not at all - Much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8E7F22C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22 (0.05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5425E60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30 (&lt; 0.000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5E2B3AED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5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B807CD3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30 (0.0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B41859D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32 (0.000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BAFC582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99</w:t>
            </w:r>
          </w:p>
        </w:tc>
      </w:tr>
      <w:tr w:rsidR="0053284F" w:rsidRPr="0053284F" w14:paraId="7E059B2D" w14:textId="77777777" w:rsidTr="00444E94"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</w:tcPr>
          <w:p w14:paraId="4B49F51A" w14:textId="77777777" w:rsidR="00FD6750" w:rsidRPr="0053284F" w:rsidRDefault="00FD6750" w:rsidP="00444E94">
            <w:pPr>
              <w:pStyle w:val="tabeltextintabel"/>
              <w:spacing w:line="480" w:lineRule="auto"/>
              <w:rPr>
                <w:b/>
                <w:color w:val="000000" w:themeColor="text1"/>
                <w:lang w:val="en-GB"/>
              </w:rPr>
            </w:pPr>
            <w:r w:rsidRPr="0053284F">
              <w:rPr>
                <w:b/>
                <w:color w:val="000000" w:themeColor="text1"/>
                <w:lang w:val="en-GB"/>
              </w:rPr>
              <w:t>How often have you had the following problems in the last 6 months?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F4CCA19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FF2113F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48C9AF1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120EF89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7922865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D248B6C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  <w:lang w:val="en-GB"/>
              </w:rPr>
            </w:pPr>
          </w:p>
        </w:tc>
      </w:tr>
      <w:tr w:rsidR="0053284F" w:rsidRPr="0053284F" w14:paraId="4BAD60F8" w14:textId="77777777" w:rsidTr="00444E94"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</w:tcPr>
          <w:p w14:paraId="381F11BF" w14:textId="77777777" w:rsidR="00FD6750" w:rsidRPr="0053284F" w:rsidRDefault="00FD6750" w:rsidP="00444E94">
            <w:pPr>
              <w:pStyle w:val="tabeltextintabel"/>
              <w:spacing w:line="480" w:lineRule="auto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Felt low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AF8A4BB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FD45354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1F8D9C9A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6BD86AE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FE486AA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D0F3691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</w:p>
        </w:tc>
      </w:tr>
      <w:tr w:rsidR="0053284F" w:rsidRPr="0053284F" w14:paraId="0727F864" w14:textId="77777777" w:rsidTr="00444E94"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</w:tcPr>
          <w:p w14:paraId="556DF384" w14:textId="77777777" w:rsidR="00FD6750" w:rsidRPr="0053284F" w:rsidRDefault="00FD6750" w:rsidP="00444E94">
            <w:pPr>
              <w:pStyle w:val="tabeltextintabel"/>
              <w:spacing w:line="480" w:lineRule="auto"/>
              <w:rPr>
                <w:color w:val="000000" w:themeColor="text1"/>
                <w:vertAlign w:val="superscript"/>
                <w:lang w:val="en-GB"/>
              </w:rPr>
            </w:pPr>
            <w:r w:rsidRPr="0053284F">
              <w:rPr>
                <w:color w:val="000000" w:themeColor="text1"/>
                <w:lang w:val="en-GB"/>
              </w:rPr>
              <w:t>Seldom or never – Every day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623FE98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29 (0.008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5DEAFFC8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38 (&lt; 0.000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1B639185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2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5D26A71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43 (0.000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44A43B3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51 (&lt; 0.0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013EAEB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25</w:t>
            </w:r>
          </w:p>
        </w:tc>
      </w:tr>
      <w:tr w:rsidR="0053284F" w:rsidRPr="0053284F" w14:paraId="6453EDA2" w14:textId="77777777" w:rsidTr="00444E94"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</w:tcPr>
          <w:p w14:paraId="2370BE97" w14:textId="77777777" w:rsidR="00FD6750" w:rsidRPr="0053284F" w:rsidRDefault="00FD6750" w:rsidP="00444E94">
            <w:pPr>
              <w:pStyle w:val="tabeltextintabel"/>
              <w:spacing w:line="480" w:lineRule="auto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Irritated/bad mood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74C6B6A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9C1A311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49989AE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143D57D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2621139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73B9871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b/>
                <w:color w:val="000000" w:themeColor="text1"/>
              </w:rPr>
            </w:pPr>
          </w:p>
        </w:tc>
      </w:tr>
      <w:tr w:rsidR="0053284F" w:rsidRPr="0053284F" w14:paraId="7D77FA5E" w14:textId="77777777" w:rsidTr="00444E94"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</w:tcPr>
          <w:p w14:paraId="02D03DBE" w14:textId="77777777" w:rsidR="00FD6750" w:rsidRPr="0053284F" w:rsidRDefault="00FD6750" w:rsidP="00444E94">
            <w:pPr>
              <w:pStyle w:val="tabeltextintabel"/>
              <w:spacing w:line="480" w:lineRule="auto"/>
              <w:rPr>
                <w:color w:val="000000" w:themeColor="text1"/>
                <w:lang w:val="en-GB"/>
              </w:rPr>
            </w:pPr>
            <w:r w:rsidRPr="0053284F">
              <w:rPr>
                <w:color w:val="000000" w:themeColor="text1"/>
                <w:lang w:val="en-GB"/>
              </w:rPr>
              <w:t>Seldom or never – Every day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9DD45FE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49 (&lt; 0.0001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8D2DBF3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37 (&lt; 0.000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1C4CA601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3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3892971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46 (0.000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007A607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54 (&lt; 0.0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0790314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16</w:t>
            </w:r>
          </w:p>
        </w:tc>
      </w:tr>
      <w:tr w:rsidR="0053284F" w:rsidRPr="0053284F" w14:paraId="71C97AC6" w14:textId="77777777" w:rsidTr="00444E94"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</w:tcPr>
          <w:p w14:paraId="7ECCE965" w14:textId="77777777" w:rsidR="00FD6750" w:rsidRPr="0053284F" w:rsidRDefault="00FD6750" w:rsidP="00444E94">
            <w:pPr>
              <w:pStyle w:val="tabeltextintabel"/>
              <w:spacing w:line="480" w:lineRule="auto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Anxious/worried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622D4A2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514417F4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C57C1F5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DB8B770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261F897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38A757A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</w:p>
        </w:tc>
      </w:tr>
      <w:tr w:rsidR="0053284F" w:rsidRPr="0053284F" w14:paraId="169A465C" w14:textId="77777777" w:rsidTr="00444E94"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</w:tcPr>
          <w:p w14:paraId="5977EA44" w14:textId="77777777" w:rsidR="00FD6750" w:rsidRPr="0053284F" w:rsidRDefault="00FD6750" w:rsidP="00444E94">
            <w:pPr>
              <w:pStyle w:val="tabeltextintabel"/>
              <w:spacing w:line="480" w:lineRule="auto"/>
              <w:rPr>
                <w:color w:val="000000" w:themeColor="text1"/>
                <w:lang w:val="en-GB"/>
              </w:rPr>
            </w:pPr>
            <w:r w:rsidRPr="0053284F">
              <w:rPr>
                <w:color w:val="000000" w:themeColor="text1"/>
                <w:lang w:val="en-GB"/>
              </w:rPr>
              <w:t>Seldom or never – Every day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863166E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22 (0.05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C607119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35 (&lt; 0.000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5ADF9E94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5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FD36D14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42 (0.000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D0C85E2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56 (&lt; 0.0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4792556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08</w:t>
            </w:r>
          </w:p>
        </w:tc>
      </w:tr>
      <w:tr w:rsidR="0053284F" w:rsidRPr="0053284F" w14:paraId="21C34E21" w14:textId="77777777" w:rsidTr="00444E94"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</w:tcPr>
          <w:p w14:paraId="378A0366" w14:textId="77777777" w:rsidR="00FD6750" w:rsidRPr="0053284F" w:rsidRDefault="00FD6750" w:rsidP="00444E94">
            <w:pPr>
              <w:pStyle w:val="tabeltextintabel"/>
              <w:spacing w:line="480" w:lineRule="auto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Feeling dizzy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4B140F0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5F150BB4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56EF466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CA2B822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97ECA58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0254B37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</w:p>
        </w:tc>
      </w:tr>
      <w:tr w:rsidR="0053284F" w:rsidRPr="0053284F" w14:paraId="4C806A61" w14:textId="77777777" w:rsidTr="00444E94"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</w:tcPr>
          <w:p w14:paraId="5C9916F6" w14:textId="77777777" w:rsidR="00FD6750" w:rsidRPr="0053284F" w:rsidRDefault="00FD6750" w:rsidP="00444E94">
            <w:pPr>
              <w:pStyle w:val="tabeltextintabel"/>
              <w:spacing w:line="480" w:lineRule="auto"/>
              <w:rPr>
                <w:color w:val="000000" w:themeColor="text1"/>
                <w:lang w:val="en-GB"/>
              </w:rPr>
            </w:pPr>
            <w:r w:rsidRPr="0053284F">
              <w:rPr>
                <w:color w:val="000000" w:themeColor="text1"/>
                <w:lang w:val="en-GB"/>
              </w:rPr>
              <w:t>Seldom or never – Every day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812C670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26 (0.02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353A62F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23 (&lt; 0.000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B1B1757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2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95B3C47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28 (0.0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C2427D7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34 (0.0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21937D9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82</w:t>
            </w:r>
          </w:p>
        </w:tc>
      </w:tr>
      <w:tr w:rsidR="0053284F" w:rsidRPr="0053284F" w14:paraId="3DB12D8A" w14:textId="77777777" w:rsidTr="00444E94"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</w:tcPr>
          <w:p w14:paraId="757DF077" w14:textId="77777777" w:rsidR="00FD6750" w:rsidRPr="0053284F" w:rsidRDefault="00FD6750" w:rsidP="00444E94">
            <w:pPr>
              <w:pStyle w:val="tabeltextintabel"/>
              <w:spacing w:line="480" w:lineRule="auto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Stomach ach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B7EEE47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F880D1B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16BB3A1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BD6F3C5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0527C98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782BD9F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</w:p>
        </w:tc>
      </w:tr>
      <w:tr w:rsidR="0053284F" w:rsidRPr="0053284F" w14:paraId="76524210" w14:textId="77777777" w:rsidTr="00444E94"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</w:tcPr>
          <w:p w14:paraId="512CEA7D" w14:textId="77777777" w:rsidR="00FD6750" w:rsidRPr="0053284F" w:rsidRDefault="00FD6750" w:rsidP="00444E94">
            <w:pPr>
              <w:pStyle w:val="tabeltextintabel"/>
              <w:spacing w:line="480" w:lineRule="auto"/>
              <w:rPr>
                <w:color w:val="000000" w:themeColor="text1"/>
                <w:lang w:val="en-GB"/>
              </w:rPr>
            </w:pPr>
            <w:r w:rsidRPr="0053284F">
              <w:rPr>
                <w:color w:val="000000" w:themeColor="text1"/>
                <w:lang w:val="en-GB"/>
              </w:rPr>
              <w:t>Seldom or never – Every day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32C91B4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13 (0.25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FDE8D7F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22 (0.000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7E6F237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2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1E700D9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09 (0.4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61848A5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22 (0.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CA7A42D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40</w:t>
            </w:r>
          </w:p>
        </w:tc>
      </w:tr>
      <w:tr w:rsidR="0053284F" w:rsidRPr="0053284F" w14:paraId="69CB98A7" w14:textId="77777777" w:rsidTr="00444E94"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</w:tcPr>
          <w:p w14:paraId="4CBD596C" w14:textId="77777777" w:rsidR="00FD6750" w:rsidRPr="0053284F" w:rsidRDefault="00FD6750" w:rsidP="00444E94">
            <w:pPr>
              <w:pStyle w:val="tabeltextintabel"/>
              <w:spacing w:line="480" w:lineRule="auto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Headach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71C5695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5325D82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83A13B9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71395B3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562A04F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3ACDDF4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</w:p>
        </w:tc>
      </w:tr>
      <w:tr w:rsidR="0053284F" w:rsidRPr="0053284F" w14:paraId="0F701129" w14:textId="77777777" w:rsidTr="00444E94"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</w:tcPr>
          <w:p w14:paraId="42AC35A7" w14:textId="77777777" w:rsidR="00FD6750" w:rsidRPr="0053284F" w:rsidRDefault="00FD6750" w:rsidP="00444E94">
            <w:pPr>
              <w:pStyle w:val="tabeltextintabel"/>
              <w:spacing w:line="480" w:lineRule="auto"/>
              <w:rPr>
                <w:color w:val="000000" w:themeColor="text1"/>
                <w:lang w:val="en-GB"/>
              </w:rPr>
            </w:pPr>
            <w:r w:rsidRPr="0053284F">
              <w:rPr>
                <w:color w:val="000000" w:themeColor="text1"/>
                <w:lang w:val="en-GB"/>
              </w:rPr>
              <w:t>Seldom or never – Every day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3933297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01 (0.90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2108AC6A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18 (0.00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4CB2503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4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057E15E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-0.21 (0.10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66DC7F7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29 (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C9D0906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009</w:t>
            </w:r>
          </w:p>
        </w:tc>
      </w:tr>
      <w:tr w:rsidR="0053284F" w:rsidRPr="0053284F" w14:paraId="6C436FAF" w14:textId="77777777" w:rsidTr="00444E94"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</w:tcPr>
          <w:p w14:paraId="594F0D89" w14:textId="77777777" w:rsidR="00FD6750" w:rsidRPr="0053284F" w:rsidRDefault="00FD6750" w:rsidP="00444E94">
            <w:pPr>
              <w:pStyle w:val="tabeltextintabel"/>
              <w:spacing w:line="480" w:lineRule="auto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Restless sleep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8C73116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CB2FD8C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19B5B48F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ADC9D7A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C922EC2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F188F6E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</w:p>
        </w:tc>
      </w:tr>
      <w:tr w:rsidR="0053284F" w:rsidRPr="0053284F" w14:paraId="29FDC355" w14:textId="77777777" w:rsidTr="00444E94"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</w:tcPr>
          <w:p w14:paraId="72208F2C" w14:textId="77777777" w:rsidR="00FD6750" w:rsidRPr="0053284F" w:rsidRDefault="00FD6750" w:rsidP="00444E94">
            <w:pPr>
              <w:pStyle w:val="tabeltextintabel"/>
              <w:spacing w:line="480" w:lineRule="auto"/>
              <w:rPr>
                <w:color w:val="000000" w:themeColor="text1"/>
                <w:lang w:val="en-GB"/>
              </w:rPr>
            </w:pPr>
            <w:r w:rsidRPr="0053284F">
              <w:rPr>
                <w:color w:val="000000" w:themeColor="text1"/>
                <w:lang w:val="en-GB"/>
              </w:rPr>
              <w:t>Seldom or never – Every day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6217BE6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05 (0.65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2D9B1C91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18 (0.00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2A3C3BD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5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F98F410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28 (0.0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9D7F1D0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33 (0.0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C6496E6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49</w:t>
            </w:r>
          </w:p>
        </w:tc>
      </w:tr>
      <w:tr w:rsidR="0053284F" w:rsidRPr="0053284F" w14:paraId="6E9E4F62" w14:textId="77777777" w:rsidTr="00444E94"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</w:tcPr>
          <w:p w14:paraId="073B5C30" w14:textId="77777777" w:rsidR="00FD6750" w:rsidRPr="0053284F" w:rsidRDefault="00FD6750" w:rsidP="00444E94">
            <w:pPr>
              <w:pStyle w:val="tabeltextintabel"/>
              <w:spacing w:line="480" w:lineRule="auto"/>
              <w:rPr>
                <w:color w:val="000000" w:themeColor="text1"/>
                <w:lang w:val="en-GB"/>
              </w:rPr>
            </w:pPr>
            <w:r w:rsidRPr="0053284F">
              <w:rPr>
                <w:color w:val="000000" w:themeColor="text1"/>
                <w:lang w:val="en-GB"/>
              </w:rPr>
              <w:t>How often have you felt happy in the last 6 months?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B4C5BC8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B69BFEE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2F4D0BE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4F90D93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18A8051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9697AF1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  <w:lang w:val="en-GB"/>
              </w:rPr>
            </w:pPr>
          </w:p>
        </w:tc>
      </w:tr>
      <w:tr w:rsidR="0053284F" w:rsidRPr="0053284F" w14:paraId="407B7C52" w14:textId="77777777" w:rsidTr="00444E94"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</w:tcPr>
          <w:p w14:paraId="4A5848A7" w14:textId="77777777" w:rsidR="00FD6750" w:rsidRPr="0053284F" w:rsidRDefault="00FD6750" w:rsidP="00444E94">
            <w:pPr>
              <w:pStyle w:val="tabeltextintabel"/>
              <w:spacing w:line="480" w:lineRule="auto"/>
              <w:rPr>
                <w:color w:val="000000" w:themeColor="text1"/>
                <w:lang w:val="en-GB"/>
              </w:rPr>
            </w:pPr>
            <w:r w:rsidRPr="0053284F">
              <w:rPr>
                <w:color w:val="000000" w:themeColor="text1"/>
                <w:lang w:val="en-GB"/>
              </w:rPr>
              <w:t>Every day – Seldom or neve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7E817CB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009 (0.94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5DE59A84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29 (&lt; 0.000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C6596A4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&lt; 0.000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050DF80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48 (0.000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99B2E1B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30 (0.000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1449E59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72</w:t>
            </w:r>
          </w:p>
        </w:tc>
      </w:tr>
      <w:tr w:rsidR="0053284F" w:rsidRPr="0053284F" w14:paraId="628A3121" w14:textId="77777777" w:rsidTr="00444E94"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</w:tcPr>
          <w:p w14:paraId="5C5D3446" w14:textId="77777777" w:rsidR="00FD6750" w:rsidRPr="0053284F" w:rsidRDefault="00FD6750" w:rsidP="00444E94">
            <w:pPr>
              <w:pStyle w:val="tabeltextintabel"/>
              <w:spacing w:line="480" w:lineRule="auto"/>
              <w:rPr>
                <w:color w:val="000000" w:themeColor="text1"/>
                <w:lang w:val="en-GB"/>
              </w:rPr>
            </w:pPr>
            <w:r w:rsidRPr="0053284F">
              <w:rPr>
                <w:color w:val="000000" w:themeColor="text1"/>
                <w:lang w:val="en-GB"/>
              </w:rPr>
              <w:t>How easy is it for you to talk to adults?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EAB489A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C0D40B9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378A796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6C2100A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DEE34DD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66EC50D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  <w:lang w:val="en-GB"/>
              </w:rPr>
            </w:pPr>
          </w:p>
        </w:tc>
      </w:tr>
      <w:tr w:rsidR="0053284F" w:rsidRPr="0053284F" w14:paraId="2DE0CDF3" w14:textId="77777777" w:rsidTr="00444E94">
        <w:tc>
          <w:tcPr>
            <w:tcW w:w="1676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A8B9BAC" w14:textId="77777777" w:rsidR="00FD6750" w:rsidRPr="0053284F" w:rsidRDefault="00FD6750" w:rsidP="00444E94">
            <w:pPr>
              <w:pStyle w:val="tabeltextintabel"/>
              <w:spacing w:line="480" w:lineRule="auto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Very easy – Very difficult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8E009C7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18 (0.11)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5E3C72D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01 (0.79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E5CBF72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1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72957CD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16 (0.23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81A0FB6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13 (0.14)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AD9BAD2" w14:textId="77777777" w:rsidR="00FD6750" w:rsidRPr="0053284F" w:rsidRDefault="00FD6750" w:rsidP="00444E94">
            <w:pPr>
              <w:pStyle w:val="tabeltextintabel"/>
              <w:spacing w:line="480" w:lineRule="auto"/>
              <w:jc w:val="center"/>
              <w:rPr>
                <w:color w:val="000000" w:themeColor="text1"/>
              </w:rPr>
            </w:pPr>
            <w:r w:rsidRPr="0053284F">
              <w:rPr>
                <w:color w:val="000000" w:themeColor="text1"/>
              </w:rPr>
              <w:t>0.91</w:t>
            </w:r>
          </w:p>
        </w:tc>
      </w:tr>
    </w:tbl>
    <w:p w14:paraId="2449BDF1" w14:textId="77777777" w:rsidR="00FD6750" w:rsidRPr="0053284F" w:rsidRDefault="00FD6750" w:rsidP="00FD6750">
      <w:pPr>
        <w:pStyle w:val="picturetext"/>
        <w:spacing w:line="480" w:lineRule="auto"/>
        <w:rPr>
          <w:color w:val="000000" w:themeColor="text1"/>
        </w:rPr>
      </w:pPr>
      <w:r w:rsidRPr="0053284F">
        <w:rPr>
          <w:color w:val="000000" w:themeColor="text1"/>
          <w:vertAlign w:val="superscript"/>
        </w:rPr>
        <w:t>a</w:t>
      </w:r>
      <w:r w:rsidRPr="0053284F">
        <w:rPr>
          <w:color w:val="000000" w:themeColor="text1"/>
        </w:rPr>
        <w:t>P-value for test between countries using linear regression with an interaction term (health outcome*country)</w:t>
      </w:r>
    </w:p>
    <w:p w14:paraId="3C089826" w14:textId="77777777" w:rsidR="00FD6750" w:rsidRPr="0053284F" w:rsidRDefault="00FD6750" w:rsidP="00FD6750">
      <w:pPr>
        <w:spacing w:line="480" w:lineRule="auto"/>
        <w:rPr>
          <w:color w:val="000000" w:themeColor="text1"/>
          <w:lang w:val="en-GB"/>
        </w:rPr>
      </w:pPr>
    </w:p>
    <w:p w14:paraId="425CAAE0" w14:textId="77777777" w:rsidR="00EF7C5D" w:rsidRPr="0053284F" w:rsidRDefault="00EF7C5D">
      <w:pPr>
        <w:rPr>
          <w:color w:val="000000" w:themeColor="text1"/>
          <w:lang w:val="en-GB"/>
        </w:rPr>
      </w:pPr>
    </w:p>
    <w:sectPr w:rsidR="00EF7C5D" w:rsidRPr="0053284F" w:rsidSect="0053284F">
      <w:pgSz w:w="13551" w:h="9582" w:orient="landscape" w:code="164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750"/>
    <w:rsid w:val="00093482"/>
    <w:rsid w:val="001E59BB"/>
    <w:rsid w:val="003D2DD5"/>
    <w:rsid w:val="0053284F"/>
    <w:rsid w:val="008F38B1"/>
    <w:rsid w:val="00A72A62"/>
    <w:rsid w:val="00B331C8"/>
    <w:rsid w:val="00EF7C5D"/>
    <w:rsid w:val="00FD6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2615B"/>
  <w15:chartTrackingRefBased/>
  <w15:docId w15:val="{2F64A87A-DC77-3844-B131-17519826F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675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eltextintabel">
    <w:name w:val="tabeltext in tabel"/>
    <w:basedOn w:val="Normal"/>
    <w:link w:val="tabeltextintabelChar"/>
    <w:qFormat/>
    <w:rsid w:val="00FD6750"/>
    <w:pPr>
      <w:spacing w:before="20" w:after="20"/>
    </w:pPr>
    <w:rPr>
      <w:rFonts w:ascii="Arial" w:eastAsia="Times New Roman" w:hAnsi="Arial"/>
      <w:noProof/>
      <w:sz w:val="14"/>
      <w:lang w:eastAsia="x-none"/>
    </w:rPr>
  </w:style>
  <w:style w:type="character" w:customStyle="1" w:styleId="tabeltextintabelChar">
    <w:name w:val="tabeltext in tabel Char"/>
    <w:link w:val="tabeltextintabel"/>
    <w:rsid w:val="00FD6750"/>
    <w:rPr>
      <w:rFonts w:ascii="Arial" w:eastAsia="Times New Roman" w:hAnsi="Arial"/>
      <w:noProof/>
      <w:sz w:val="14"/>
      <w:lang w:eastAsia="x-none"/>
    </w:rPr>
  </w:style>
  <w:style w:type="paragraph" w:customStyle="1" w:styleId="picturetext">
    <w:name w:val="picturetext"/>
    <w:basedOn w:val="Normal"/>
    <w:link w:val="picturetextChar"/>
    <w:uiPriority w:val="2"/>
    <w:qFormat/>
    <w:rsid w:val="00FD6750"/>
    <w:pPr>
      <w:spacing w:before="20" w:after="360"/>
    </w:pPr>
    <w:rPr>
      <w:rFonts w:ascii="Arial" w:eastAsia="Times New Roman" w:hAnsi="Arial"/>
      <w:noProof/>
      <w:sz w:val="14"/>
      <w:lang w:val="x-none" w:eastAsia="x-none"/>
    </w:rPr>
  </w:style>
  <w:style w:type="character" w:customStyle="1" w:styleId="picturetextChar">
    <w:name w:val="picturetext Char"/>
    <w:link w:val="picturetext"/>
    <w:uiPriority w:val="2"/>
    <w:rsid w:val="00FD6750"/>
    <w:rPr>
      <w:rFonts w:ascii="Arial" w:eastAsia="Times New Roman" w:hAnsi="Arial"/>
      <w:noProof/>
      <w:sz w:val="14"/>
      <w:lang w:val="x-none" w:eastAsia="x-none"/>
    </w:rPr>
  </w:style>
  <w:style w:type="table" w:styleId="TableGrid">
    <w:name w:val="Table Grid"/>
    <w:basedOn w:val="TableNormal"/>
    <w:uiPriority w:val="59"/>
    <w:rsid w:val="00FD6750"/>
    <w:rPr>
      <w:rFonts w:ascii="Arial" w:eastAsia="Arial" w:hAnsi="Arial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D67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6</Words>
  <Characters>1748</Characters>
  <Application>Microsoft Office Word</Application>
  <DocSecurity>0</DocSecurity>
  <Lines>14</Lines>
  <Paragraphs>4</Paragraphs>
  <ScaleCrop>false</ScaleCrop>
  <Company/>
  <LinksUpToDate>false</LinksUpToDate>
  <CharactersWithSpaces>2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Thorsén</dc:creator>
  <cp:keywords/>
  <dc:description/>
  <cp:lastModifiedBy>Nandhini Arumugam</cp:lastModifiedBy>
  <cp:revision>4</cp:revision>
  <dcterms:created xsi:type="dcterms:W3CDTF">2022-07-04T09:23:00Z</dcterms:created>
  <dcterms:modified xsi:type="dcterms:W3CDTF">2022-09-12T10:37:00Z</dcterms:modified>
</cp:coreProperties>
</file>